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33784" w14:textId="5367C7C3" w:rsidR="002105AE" w:rsidRPr="002105AE" w:rsidRDefault="002105AE" w:rsidP="002105AE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del w:id="0" w:author="Sarkar, Sayantani" w:date="2024-02-22T11:04:00Z">
        <w:r w:rsidRPr="002105AE" w:rsidDel="008D652A">
          <w:rPr>
            <w:rFonts w:ascii="Times New Roman" w:hAnsi="Times New Roman" w:cs="Times New Roman"/>
            <w:b/>
            <w:bCs/>
            <w:kern w:val="0"/>
            <w:sz w:val="24"/>
            <w:szCs w:val="24"/>
            <w:vertAlign w:val="superscript"/>
            <w14:ligatures w14:val="none"/>
          </w:rPr>
          <w:footnoteReference w:id="1"/>
        </w:r>
      </w:del>
      <w:r w:rsidRPr="002105A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2 Table. Relationship between the history of ACE and smoking among cancer survivors, BRFSS 2021. </w:t>
      </w:r>
      <w:r w:rsidRPr="002105AE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(controlling for demographics only)</w:t>
      </w:r>
      <w:r w:rsidRPr="002105A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6DB5941A" w14:textId="77777777" w:rsidR="002105AE" w:rsidRPr="002105AE" w:rsidRDefault="002105AE" w:rsidP="002105AE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W w:w="55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060"/>
      </w:tblGrid>
      <w:tr w:rsidR="002105AE" w:rsidRPr="002105AE" w14:paraId="5C686859" w14:textId="77777777" w:rsidTr="005E291A">
        <w:trPr>
          <w:trHeight w:val="692"/>
        </w:trPr>
        <w:tc>
          <w:tcPr>
            <w:tcW w:w="2520" w:type="dxa"/>
            <w:shd w:val="clear" w:color="auto" w:fill="auto"/>
            <w:vAlign w:val="center"/>
          </w:tcPr>
          <w:p w14:paraId="69FF8F6C" w14:textId="77777777" w:rsidR="002105AE" w:rsidRPr="002105AE" w:rsidRDefault="002105AE" w:rsidP="002105A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060" w:type="dxa"/>
          </w:tcPr>
          <w:p w14:paraId="0C2E0452" w14:textId="5BB3D38C" w:rsidR="002105AE" w:rsidRPr="002105AE" w:rsidRDefault="002105AE" w:rsidP="002105A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justed OR (95% </w:t>
            </w:r>
            <w:proofErr w:type="gramStart"/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  <w:ins w:id="4" w:author="Sarkar, Sayantani" w:date="2024-02-22T11:05:00Z">
              <w:r w:rsidR="00C1561D" w:rsidRPr="00C1561D"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  <w:rPrChange w:id="5" w:author="Sarkar, Sayantani" w:date="2024-02-22T11:06:00Z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rPrChange>
                </w:rPr>
                <w:t>b</w:t>
              </w:r>
            </w:ins>
            <w:proofErr w:type="gramEnd"/>
          </w:p>
        </w:tc>
      </w:tr>
      <w:tr w:rsidR="002105AE" w:rsidRPr="002105AE" w14:paraId="3F4749CD" w14:textId="77777777" w:rsidTr="005E291A">
        <w:trPr>
          <w:trHeight w:val="224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C77FEC4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E-history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2757647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5FBC0581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2CE7064E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-ACE </w:t>
            </w:r>
          </w:p>
        </w:tc>
        <w:tc>
          <w:tcPr>
            <w:tcW w:w="3060" w:type="dxa"/>
          </w:tcPr>
          <w:p w14:paraId="35E9A718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1A1DF64F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4B2C1222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2-ACE </w:t>
            </w:r>
          </w:p>
        </w:tc>
        <w:tc>
          <w:tcPr>
            <w:tcW w:w="3060" w:type="dxa"/>
          </w:tcPr>
          <w:p w14:paraId="74C08E3F" w14:textId="77777777" w:rsidR="002105AE" w:rsidRPr="002105AE" w:rsidRDefault="002105AE" w:rsidP="002105AE">
            <w:pPr>
              <w:tabs>
                <w:tab w:val="left" w:pos="504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 (0.95, 2.01)</w:t>
            </w:r>
          </w:p>
        </w:tc>
      </w:tr>
      <w:tr w:rsidR="002105AE" w:rsidRPr="002105AE" w14:paraId="45C29385" w14:textId="77777777" w:rsidTr="005E291A">
        <w:trPr>
          <w:trHeight w:val="305"/>
        </w:trPr>
        <w:tc>
          <w:tcPr>
            <w:tcW w:w="2520" w:type="dxa"/>
            <w:shd w:val="clear" w:color="auto" w:fill="auto"/>
            <w:vAlign w:val="center"/>
          </w:tcPr>
          <w:p w14:paraId="0A7EEC13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≥</w:t>
            </w: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ACEs</w:t>
            </w:r>
          </w:p>
        </w:tc>
        <w:tc>
          <w:tcPr>
            <w:tcW w:w="3060" w:type="dxa"/>
          </w:tcPr>
          <w:p w14:paraId="4233514B" w14:textId="77777777" w:rsidR="002105AE" w:rsidRPr="002105AE" w:rsidRDefault="002105AE" w:rsidP="002105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21 (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.25, 4.58)</w:t>
            </w:r>
          </w:p>
        </w:tc>
      </w:tr>
      <w:tr w:rsidR="002105AE" w:rsidRPr="002105AE" w14:paraId="37B589CD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4A23706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E25B59F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15D141F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A744CD2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3060" w:type="dxa"/>
          </w:tcPr>
          <w:p w14:paraId="6AB3FBD6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4BA2F32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7DD93C7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3060" w:type="dxa"/>
          </w:tcPr>
          <w:p w14:paraId="2A7AFF5A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2 (0.22, 1.25)</w:t>
            </w:r>
          </w:p>
        </w:tc>
      </w:tr>
      <w:tr w:rsidR="002105AE" w:rsidRPr="002105AE" w14:paraId="22E3820B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557796F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3060" w:type="dxa"/>
          </w:tcPr>
          <w:p w14:paraId="47DA75BC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2 (0.23, 1.19)</w:t>
            </w:r>
          </w:p>
        </w:tc>
      </w:tr>
      <w:tr w:rsidR="002105AE" w:rsidRPr="002105AE" w14:paraId="6BC5E97E" w14:textId="77777777" w:rsidTr="005E291A">
        <w:trPr>
          <w:trHeight w:val="251"/>
        </w:trPr>
        <w:tc>
          <w:tcPr>
            <w:tcW w:w="2520" w:type="dxa"/>
            <w:shd w:val="clear" w:color="auto" w:fill="auto"/>
            <w:vAlign w:val="center"/>
          </w:tcPr>
          <w:p w14:paraId="0D00A42F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3060" w:type="dxa"/>
          </w:tcPr>
          <w:p w14:paraId="6CA75DC9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34 (0.16, 0.73)</w:t>
            </w:r>
          </w:p>
        </w:tc>
      </w:tr>
      <w:tr w:rsidR="002105AE" w:rsidRPr="002105AE" w14:paraId="59868008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29B822F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2DDFED8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43739FC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7EA8B66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60" w:type="dxa"/>
          </w:tcPr>
          <w:p w14:paraId="1BF28F64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527DD183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45C68FAE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60" w:type="dxa"/>
          </w:tcPr>
          <w:p w14:paraId="6D82EAFD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69, 1.32)</w:t>
            </w:r>
          </w:p>
        </w:tc>
      </w:tr>
      <w:tr w:rsidR="002105AE" w:rsidRPr="002105AE" w14:paraId="382D482F" w14:textId="77777777" w:rsidTr="005E291A">
        <w:trPr>
          <w:trHeight w:val="35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FDB741E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1028175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2341303F" w14:textId="77777777" w:rsidTr="005E291A">
        <w:trPr>
          <w:trHeight w:val="206"/>
        </w:trPr>
        <w:tc>
          <w:tcPr>
            <w:tcW w:w="2520" w:type="dxa"/>
            <w:shd w:val="clear" w:color="auto" w:fill="auto"/>
            <w:vAlign w:val="center"/>
          </w:tcPr>
          <w:p w14:paraId="3C371561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060" w:type="dxa"/>
          </w:tcPr>
          <w:p w14:paraId="283C1011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2FFE4A11" w14:textId="77777777" w:rsidTr="005E291A">
        <w:trPr>
          <w:trHeight w:val="62"/>
        </w:trPr>
        <w:tc>
          <w:tcPr>
            <w:tcW w:w="2520" w:type="dxa"/>
            <w:shd w:val="clear" w:color="auto" w:fill="auto"/>
            <w:vAlign w:val="center"/>
          </w:tcPr>
          <w:p w14:paraId="16E4B316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060" w:type="dxa"/>
          </w:tcPr>
          <w:p w14:paraId="5EB7106F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47, 1.18)</w:t>
            </w:r>
          </w:p>
        </w:tc>
      </w:tr>
      <w:tr w:rsidR="002105AE" w:rsidRPr="002105AE" w14:paraId="53EAC2BE" w14:textId="77777777" w:rsidTr="005E291A">
        <w:trPr>
          <w:trHeight w:val="80"/>
        </w:trPr>
        <w:tc>
          <w:tcPr>
            <w:tcW w:w="2520" w:type="dxa"/>
            <w:shd w:val="clear" w:color="auto" w:fill="auto"/>
            <w:vAlign w:val="center"/>
          </w:tcPr>
          <w:p w14:paraId="496C3C8D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060" w:type="dxa"/>
          </w:tcPr>
          <w:p w14:paraId="585BC6E9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9, 2.25)</w:t>
            </w:r>
          </w:p>
        </w:tc>
      </w:tr>
      <w:tr w:rsidR="002105AE" w:rsidRPr="002105AE" w14:paraId="0D17942D" w14:textId="77777777" w:rsidTr="005E291A">
        <w:trPr>
          <w:trHeight w:val="23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03DD4A7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F13FE83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745EB846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5C9C38BF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060" w:type="dxa"/>
          </w:tcPr>
          <w:p w14:paraId="7039CC47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0181CEA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0D058A0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060" w:type="dxa"/>
          </w:tcPr>
          <w:p w14:paraId="03E4F46E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97, 3.42)</w:t>
            </w:r>
          </w:p>
        </w:tc>
      </w:tr>
      <w:tr w:rsidR="002105AE" w:rsidRPr="002105AE" w14:paraId="7D21DB6C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BE149A2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/separated</w:t>
            </w:r>
          </w:p>
        </w:tc>
        <w:tc>
          <w:tcPr>
            <w:tcW w:w="3060" w:type="dxa"/>
          </w:tcPr>
          <w:p w14:paraId="3CD2C6D0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17 (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10, 4.27)</w:t>
            </w:r>
          </w:p>
        </w:tc>
      </w:tr>
      <w:tr w:rsidR="002105AE" w:rsidRPr="002105AE" w14:paraId="2085F37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6EBB17A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3060" w:type="dxa"/>
          </w:tcPr>
          <w:p w14:paraId="6B0456E1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18 (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09, 4.35)</w:t>
            </w:r>
          </w:p>
        </w:tc>
      </w:tr>
      <w:tr w:rsidR="002105AE" w:rsidRPr="002105AE" w14:paraId="1248CE66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DDA14A4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256AD72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36109D7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E22ECAF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school or less</w:t>
            </w:r>
          </w:p>
        </w:tc>
        <w:tc>
          <w:tcPr>
            <w:tcW w:w="3060" w:type="dxa"/>
          </w:tcPr>
          <w:p w14:paraId="6CDEAFF1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369AC70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676EF2C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ded college</w:t>
            </w:r>
          </w:p>
        </w:tc>
        <w:tc>
          <w:tcPr>
            <w:tcW w:w="3060" w:type="dxa"/>
          </w:tcPr>
          <w:p w14:paraId="0BC24341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3,1.05)</w:t>
            </w:r>
          </w:p>
        </w:tc>
      </w:tr>
      <w:tr w:rsidR="002105AE" w:rsidRPr="002105AE" w14:paraId="244DB94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AD2ADD6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uated college</w:t>
            </w:r>
          </w:p>
        </w:tc>
        <w:tc>
          <w:tcPr>
            <w:tcW w:w="3060" w:type="dxa"/>
          </w:tcPr>
          <w:p w14:paraId="2F63D777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1 (0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21, 0.47)</w:t>
            </w:r>
          </w:p>
        </w:tc>
      </w:tr>
      <w:tr w:rsidR="002105AE" w:rsidRPr="002105AE" w14:paraId="53A01088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4CA032E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mployment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4E8D77F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0CCC4169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3EA712BD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workforce</w:t>
            </w:r>
          </w:p>
        </w:tc>
        <w:tc>
          <w:tcPr>
            <w:tcW w:w="3060" w:type="dxa"/>
          </w:tcPr>
          <w:p w14:paraId="2A86B4A1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7607C4F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2F6001C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3060" w:type="dxa"/>
          </w:tcPr>
          <w:p w14:paraId="026EF709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82, 2.00)</w:t>
            </w:r>
          </w:p>
        </w:tc>
      </w:tr>
      <w:tr w:rsidR="002105AE" w:rsidRPr="002105AE" w14:paraId="58393B2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31C60D9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3060" w:type="dxa"/>
          </w:tcPr>
          <w:p w14:paraId="12BC2DE4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63 (0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41, 0.96)</w:t>
            </w:r>
          </w:p>
        </w:tc>
      </w:tr>
      <w:tr w:rsidR="002105AE" w:rsidRPr="002105AE" w14:paraId="27FE3A77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69E166A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ome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9CEA78B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2F0116B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F15BF32" w14:textId="4B9D248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6" w:author="Sarkar, Sayantani" w:date="2024-02-22T11:06:00Z">
              <w:r w:rsidRPr="002105AE" w:rsidDel="00176860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Less than</w:delText>
              </w:r>
            </w:del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ins w:id="7" w:author="Sarkar, Sayantani" w:date="2024-02-22T11:06:00Z">
              <w:r w:rsidR="00176860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</w:t>
            </w:r>
          </w:p>
        </w:tc>
        <w:tc>
          <w:tcPr>
            <w:tcW w:w="3060" w:type="dxa"/>
          </w:tcPr>
          <w:p w14:paraId="6054C471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1888620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7D23BE2" w14:textId="0D175CAB" w:rsidR="002105AE" w:rsidRPr="002105AE" w:rsidRDefault="00176860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8" w:author="Sarkar, Sayantani" w:date="2024-02-22T11:06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2105AE"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-</w:t>
            </w:r>
            <w:ins w:id="9" w:author="Sarkar, Sayantani" w:date="2024-02-22T11:07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2105AE"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</w:t>
            </w:r>
          </w:p>
        </w:tc>
        <w:tc>
          <w:tcPr>
            <w:tcW w:w="3060" w:type="dxa"/>
          </w:tcPr>
          <w:p w14:paraId="3750242B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54 (0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37, 0.80)</w:t>
            </w:r>
          </w:p>
        </w:tc>
      </w:tr>
      <w:tr w:rsidR="002105AE" w:rsidRPr="002105AE" w14:paraId="01CFEFC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324BF24" w14:textId="5A46E7D2" w:rsidR="002105AE" w:rsidRPr="002105AE" w:rsidRDefault="00176860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0" w:author="Sarkar, Sayantani" w:date="2024-02-22T11:07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lastRenderedPageBreak/>
                <w:t>≥</w:t>
              </w:r>
            </w:ins>
            <w:r w:rsidR="002105AE"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-</w:t>
            </w:r>
            <w:ins w:id="11" w:author="Sarkar, Sayantani" w:date="2024-02-22T11:07:00Z">
              <w:r w:rsidR="0010730A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2105AE"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0</w:t>
            </w:r>
          </w:p>
        </w:tc>
        <w:tc>
          <w:tcPr>
            <w:tcW w:w="3060" w:type="dxa"/>
          </w:tcPr>
          <w:p w14:paraId="73C5AECD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2 (0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20, 0.51)</w:t>
            </w:r>
          </w:p>
        </w:tc>
      </w:tr>
      <w:tr w:rsidR="002105AE" w:rsidRPr="002105AE" w14:paraId="3450AAC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12F52BB" w14:textId="382C77FC" w:rsidR="002105AE" w:rsidRPr="002105AE" w:rsidRDefault="00C1561D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2" w:author="Sarkar, Sayantani" w:date="2024-02-22T11:06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del w:id="13" w:author="Sarkar, Sayantani" w:date="2024-02-22T11:06:00Z">
              <w:r w:rsidR="002105AE" w:rsidRPr="002105AE" w:rsidDel="00C1561D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&gt;</w:delText>
              </w:r>
            </w:del>
            <w:r w:rsidR="002105AE"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</w:t>
            </w:r>
          </w:p>
        </w:tc>
        <w:tc>
          <w:tcPr>
            <w:tcW w:w="3060" w:type="dxa"/>
          </w:tcPr>
          <w:p w14:paraId="2F859FD0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2 (0</w:t>
            </w:r>
            <w:r w:rsidRPr="002105A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12, 0.41)</w:t>
            </w:r>
          </w:p>
        </w:tc>
      </w:tr>
      <w:tr w:rsidR="002105AE" w:rsidRPr="002105AE" w14:paraId="6276DD84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5B57C2D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E698DEE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214F373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51D0D1D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3060" w:type="dxa"/>
          </w:tcPr>
          <w:p w14:paraId="468CC430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7D7C1A2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704E66E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3060" w:type="dxa"/>
          </w:tcPr>
          <w:p w14:paraId="1208FA6E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76, 1.65)</w:t>
            </w:r>
          </w:p>
        </w:tc>
      </w:tr>
      <w:tr w:rsidR="002105AE" w:rsidRPr="002105AE" w14:paraId="5A6825B3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D048CAF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295DDBB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05AE" w:rsidRPr="002105AE" w14:paraId="5609DF27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687B2AE7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060" w:type="dxa"/>
          </w:tcPr>
          <w:p w14:paraId="5829C8D1" w14:textId="77777777" w:rsidR="002105AE" w:rsidRPr="002105AE" w:rsidRDefault="002105AE" w:rsidP="002105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105AE" w:rsidRPr="002105AE" w14:paraId="61AB1D3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3C2C437" w14:textId="77777777" w:rsidR="002105AE" w:rsidRPr="002105AE" w:rsidRDefault="002105AE" w:rsidP="002105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060" w:type="dxa"/>
          </w:tcPr>
          <w:p w14:paraId="71EE6524" w14:textId="77777777" w:rsidR="002105AE" w:rsidRPr="002105AE" w:rsidRDefault="002105AE" w:rsidP="002105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105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0</w:t>
            </w:r>
            <w:r w:rsidRPr="002105A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46, 2.53)</w:t>
            </w:r>
          </w:p>
        </w:tc>
      </w:tr>
    </w:tbl>
    <w:p w14:paraId="0908C8FC" w14:textId="77777777" w:rsidR="00A26BBA" w:rsidRDefault="002105AE" w:rsidP="002105AE">
      <w:pPr>
        <w:spacing w:line="240" w:lineRule="auto"/>
        <w:rPr>
          <w:ins w:id="14" w:author="Sarkar, Sayantani" w:date="2024-02-22T11:09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moveFromRangeStart w:id="15" w:author="Sarkar, Sayantani" w:date="2024-02-22T11:08:00Z" w:name="move159492551"/>
      <w:moveFrom w:id="16" w:author="Sarkar, Sayantani" w:date="2024-02-22T11:08:00Z">
        <w:r w:rsidRPr="002105AE" w:rsidDel="00891CEF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Abbreviations: CI, Confidence Interval. </w:t>
        </w:r>
      </w:moveFrom>
      <w:moveFromRangeEnd w:id="15"/>
    </w:p>
    <w:p w14:paraId="4002B811" w14:textId="1183D180" w:rsidR="00891CEF" w:rsidRDefault="00891CEF" w:rsidP="002105AE">
      <w:pPr>
        <w:spacing w:line="240" w:lineRule="auto"/>
        <w:rPr>
          <w:ins w:id="17" w:author="Sarkar, Sayantani" w:date="2024-02-22T11:05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proofErr w:type="spellStart"/>
      <w:ins w:id="18" w:author="Sarkar, Sayantani" w:date="2024-02-22T11:08:00Z">
        <w:r w:rsidRPr="001F7A13">
          <w:rPr>
            <w:rFonts w:ascii="Times New Roman" w:hAnsi="Times New Roman" w:cs="Times New Roman"/>
            <w:kern w:val="0"/>
            <w:sz w:val="24"/>
            <w:szCs w:val="24"/>
            <w:vertAlign w:val="superscript"/>
            <w14:ligatures w14:val="none"/>
          </w:rPr>
          <w:t>a</w:t>
        </w:r>
        <w:proofErr w:type="spellEnd"/>
        <w:r w:rsidRPr="001F7A13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 xml:space="preserve"> 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>We created health-risk variables by merging three behaviors: cigarette smoking status, binge drinking, and current e-cigarette consumption. health-risk behavior is categorized under two major sub-categories (no-health-risk behavior and one or more health-risk behaviors).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 </w:t>
        </w:r>
      </w:ins>
    </w:p>
    <w:p w14:paraId="1A180694" w14:textId="7B04CA37" w:rsidR="00F92B5A" w:rsidRDefault="00C1561D" w:rsidP="002105AE">
      <w:pPr>
        <w:spacing w:line="240" w:lineRule="auto"/>
        <w:rPr>
          <w:ins w:id="19" w:author="Sarkar, Sayantani" w:date="2024-02-22T11:08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ins w:id="20" w:author="Sarkar, Sayantani" w:date="2024-02-22T11:06:00Z">
        <w:r w:rsidRPr="00C1561D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:vertAlign w:val="superscript"/>
            <w14:ligatures w14:val="none"/>
            <w:rPrChange w:id="21" w:author="Sarkar, Sayantani" w:date="2024-02-22T11:06:00Z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rPrChange>
          </w:rPr>
          <w:t>b</w:t>
        </w:r>
        <w:r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:vertAlign w:val="superscript"/>
            <w14:ligatures w14:val="none"/>
          </w:rPr>
          <w:t xml:space="preserve"> </w:t>
        </w:r>
      </w:ins>
      <w:ins w:id="22" w:author="Sarkar, Sayantani" w:date="2024-02-22T11:05:00Z">
        <w:r w:rsidR="00F92B5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>Bold numbers indicate statistical significance p&lt;0.05</w:t>
        </w:r>
      </w:ins>
    </w:p>
    <w:p w14:paraId="6C708DBD" w14:textId="0FE96955" w:rsidR="00891CEF" w:rsidRPr="002105AE" w:rsidRDefault="00891CEF" w:rsidP="002105AE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moveToRangeStart w:id="23" w:author="Sarkar, Sayantani" w:date="2024-02-22T11:08:00Z" w:name="move159492551"/>
      <w:moveTo w:id="24" w:author="Sarkar, Sayantani" w:date="2024-02-22T11:08:00Z">
        <w:r w:rsidRPr="002105AE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>Abbreviations: CI, Confidence Interval.</w:t>
        </w:r>
      </w:moveTo>
      <w:moveToRangeEnd w:id="23"/>
    </w:p>
    <w:p w14:paraId="173401AA" w14:textId="77777777" w:rsidR="002105AE" w:rsidRDefault="002105AE"/>
    <w:sectPr w:rsidR="00210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ACFCD" w14:textId="77777777" w:rsidR="00696794" w:rsidRDefault="00696794" w:rsidP="002105AE">
      <w:pPr>
        <w:spacing w:after="0" w:line="240" w:lineRule="auto"/>
      </w:pPr>
      <w:r>
        <w:separator/>
      </w:r>
    </w:p>
  </w:endnote>
  <w:endnote w:type="continuationSeparator" w:id="0">
    <w:p w14:paraId="566C746D" w14:textId="77777777" w:rsidR="00696794" w:rsidRDefault="00696794" w:rsidP="00210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217C8" w14:textId="77777777" w:rsidR="00696794" w:rsidRDefault="00696794" w:rsidP="002105AE">
      <w:pPr>
        <w:spacing w:after="0" w:line="240" w:lineRule="auto"/>
      </w:pPr>
      <w:r>
        <w:separator/>
      </w:r>
    </w:p>
  </w:footnote>
  <w:footnote w:type="continuationSeparator" w:id="0">
    <w:p w14:paraId="1F64CD40" w14:textId="77777777" w:rsidR="00696794" w:rsidRDefault="00696794" w:rsidP="002105AE">
      <w:pPr>
        <w:spacing w:after="0" w:line="240" w:lineRule="auto"/>
      </w:pPr>
      <w:r>
        <w:continuationSeparator/>
      </w:r>
    </w:p>
  </w:footnote>
  <w:footnote w:id="1">
    <w:p w14:paraId="6BE8AB3C" w14:textId="77777777" w:rsidR="002105AE" w:rsidRPr="00610BE7" w:rsidDel="008D652A" w:rsidRDefault="002105AE" w:rsidP="002105AE">
      <w:pPr>
        <w:pStyle w:val="FootnoteText"/>
        <w:rPr>
          <w:del w:id="1" w:author="Sarkar, Sayantani" w:date="2024-02-22T11:04:00Z"/>
        </w:rPr>
      </w:pPr>
      <w:del w:id="2" w:author="Sarkar, Sayantani" w:date="2024-02-22T11:04:00Z">
        <w:r w:rsidDel="008D652A">
          <w:rPr>
            <w:rStyle w:val="FootnoteReference"/>
          </w:rPr>
          <w:footnoteRef/>
        </w:r>
        <w:r w:rsidDel="008D652A">
          <w:delText xml:space="preserve"> </w:delText>
        </w:r>
        <w:r w:rsidRPr="00610BE7" w:rsidDel="008D652A">
          <w:rPr>
            <w:rFonts w:ascii="Times New Roman" w:hAnsi="Times New Roman" w:cs="Times New Roman"/>
          </w:rPr>
          <w:delText>Bold numbers indicate statistical significance p &lt;.05</w:delText>
        </w:r>
      </w:del>
    </w:p>
    <w:p w14:paraId="57FE0E03" w14:textId="77777777" w:rsidR="002105AE" w:rsidDel="008D652A" w:rsidRDefault="002105AE" w:rsidP="002105AE">
      <w:pPr>
        <w:pStyle w:val="FootnoteText"/>
        <w:rPr>
          <w:del w:id="3" w:author="Sarkar, Sayantani" w:date="2024-02-22T11:04:00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kar, Sayantani">
    <w15:presenceInfo w15:providerId="AD" w15:userId="S::sayantani.sarkar@yale.edu::bea40045-93bb-4ea3-a3bf-92feae964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trackRevisions/>
  <w:documentProtection w:edit="trackedChanges" w:enforcement="1" w:cryptProviderType="rsaAES" w:cryptAlgorithmClass="hash" w:cryptAlgorithmType="typeAny" w:cryptAlgorithmSid="14" w:cryptSpinCount="100000" w:hash="+jcQKmhn8OMzXFs9NaTRNt5RYlDPEdOXWfXL0qlRzWXkp5RRSWf5rhmuJFVN7rl6/WhpFphPlK3tXfVDRoVhwA==" w:salt="v2GpwjQojIhCNTRtFQOJVQ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AE"/>
    <w:rsid w:val="0010730A"/>
    <w:rsid w:val="00176860"/>
    <w:rsid w:val="002105AE"/>
    <w:rsid w:val="00696794"/>
    <w:rsid w:val="00891CEF"/>
    <w:rsid w:val="008D652A"/>
    <w:rsid w:val="00A26BBA"/>
    <w:rsid w:val="00C1561D"/>
    <w:rsid w:val="00F9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863F06"/>
  <w15:chartTrackingRefBased/>
  <w15:docId w15:val="{C4F206A1-BEDE-4F7E-AD83-3642D2DE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105A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05A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105AE"/>
    <w:rPr>
      <w:vertAlign w:val="superscript"/>
    </w:rPr>
  </w:style>
  <w:style w:type="paragraph" w:styleId="Revision">
    <w:name w:val="Revision"/>
    <w:hidden/>
    <w:uiPriority w:val="99"/>
    <w:semiHidden/>
    <w:rsid w:val="008D65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8</Words>
  <Characters>1239</Characters>
  <Application>Microsoft Office Word</Application>
  <DocSecurity>0</DocSecurity>
  <Lines>123</Lines>
  <Paragraphs>121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ayantani</dc:creator>
  <cp:keywords/>
  <dc:description/>
  <cp:lastModifiedBy>Sarkar, Sayantani</cp:lastModifiedBy>
  <cp:revision>8</cp:revision>
  <dcterms:created xsi:type="dcterms:W3CDTF">2024-02-22T15:20:00Z</dcterms:created>
  <dcterms:modified xsi:type="dcterms:W3CDTF">2024-02-2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e463a-5ae2-41a3-9c80-458312cb8377</vt:lpwstr>
  </property>
</Properties>
</file>